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8AD6" w14:textId="77777777" w:rsidR="00011ADA" w:rsidRPr="00011ADA" w:rsidRDefault="00011ADA" w:rsidP="00011ADA">
      <w:pPr>
        <w:rPr>
          <w:b/>
          <w:bCs/>
        </w:rPr>
      </w:pPr>
      <w:r w:rsidRPr="00011ADA">
        <w:rPr>
          <w:rFonts w:eastAsia="宋体" w:cs="Times New Roman" w:hint="eastAsia"/>
          <w:b/>
          <w:bCs/>
          <w:szCs w:val="24"/>
        </w:rPr>
        <w:t>T</w:t>
      </w:r>
      <w:r w:rsidRPr="00011ADA">
        <w:rPr>
          <w:rFonts w:eastAsia="宋体" w:cs="Times New Roman"/>
          <w:b/>
          <w:bCs/>
          <w:szCs w:val="24"/>
        </w:rPr>
        <w:t>able 1: Basic information, clinical manifestations and neuroimaging features.</w:t>
      </w:r>
    </w:p>
    <w:tbl>
      <w:tblPr>
        <w:tblW w:w="22349" w:type="dxa"/>
        <w:tblInd w:w="-1418" w:type="dxa"/>
        <w:tblLook w:val="04A0" w:firstRow="1" w:lastRow="0" w:firstColumn="1" w:lastColumn="0" w:noHBand="0" w:noVBand="1"/>
      </w:tblPr>
      <w:tblGrid>
        <w:gridCol w:w="1949"/>
        <w:gridCol w:w="912"/>
        <w:gridCol w:w="1106"/>
        <w:gridCol w:w="909"/>
        <w:gridCol w:w="1042"/>
        <w:gridCol w:w="1113"/>
        <w:gridCol w:w="1341"/>
        <w:gridCol w:w="1372"/>
        <w:gridCol w:w="1012"/>
        <w:gridCol w:w="1113"/>
        <w:gridCol w:w="1113"/>
        <w:gridCol w:w="1025"/>
        <w:gridCol w:w="1025"/>
        <w:gridCol w:w="1025"/>
        <w:gridCol w:w="1113"/>
        <w:gridCol w:w="1012"/>
        <w:gridCol w:w="1179"/>
        <w:gridCol w:w="1151"/>
        <w:gridCol w:w="1031"/>
        <w:gridCol w:w="806"/>
      </w:tblGrid>
      <w:tr w:rsidR="002E5F98" w:rsidRPr="00867443" w14:paraId="63313DB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B55" w14:textId="75D58809" w:rsidR="00867443" w:rsidRDefault="00DF2539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tient no.</w:t>
            </w:r>
          </w:p>
          <w:p w14:paraId="33C1A678" w14:textId="14F17B7E" w:rsidR="00DF2539" w:rsidRPr="00867443" w:rsidRDefault="00DF2539" w:rsidP="0086744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306" w14:textId="77777777" w:rsidR="00867443" w:rsidRPr="00867443" w:rsidRDefault="00867443" w:rsidP="007C643B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751" w14:textId="77777777" w:rsidR="00867443" w:rsidRPr="00867443" w:rsidRDefault="00867443" w:rsidP="00DB4972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BF9" w14:textId="77777777" w:rsidR="00867443" w:rsidRPr="00867443" w:rsidRDefault="00867443" w:rsidP="007C643B">
            <w:pPr>
              <w:widowControl/>
              <w:ind w:right="22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884" w14:textId="77777777" w:rsidR="00867443" w:rsidRPr="00867443" w:rsidRDefault="00867443" w:rsidP="007C643B">
            <w:pPr>
              <w:widowControl/>
              <w:ind w:right="22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740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E09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CA9" w14:textId="77777777" w:rsidR="00867443" w:rsidRPr="00867443" w:rsidRDefault="00867443" w:rsidP="00DF2539">
            <w:pPr>
              <w:widowControl/>
              <w:ind w:right="66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718" w14:textId="77777777" w:rsidR="00867443" w:rsidRPr="00867443" w:rsidRDefault="00867443" w:rsidP="00DF2539">
            <w:pPr>
              <w:widowControl/>
              <w:ind w:right="66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566" w14:textId="77777777" w:rsidR="00867443" w:rsidRPr="00867443" w:rsidRDefault="00867443" w:rsidP="00DF2539">
            <w:pPr>
              <w:widowControl/>
              <w:ind w:right="66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DF1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CFC1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AB7" w14:textId="77777777" w:rsidR="00867443" w:rsidRPr="00867443" w:rsidRDefault="00867443" w:rsidP="00DF2539">
            <w:pPr>
              <w:widowControl/>
              <w:ind w:right="22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BBA9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08A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86C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C5A" w14:textId="77777777" w:rsidR="00867443" w:rsidRPr="00867443" w:rsidRDefault="00867443" w:rsidP="00DF2539">
            <w:pPr>
              <w:widowControl/>
              <w:ind w:right="66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FB8" w14:textId="77777777" w:rsidR="00867443" w:rsidRPr="00867443" w:rsidRDefault="00867443" w:rsidP="00DF2539">
            <w:pPr>
              <w:widowControl/>
              <w:ind w:right="66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CC2" w14:textId="77777777" w:rsidR="00867443" w:rsidRPr="00867443" w:rsidRDefault="00867443" w:rsidP="00DF2539">
            <w:pPr>
              <w:widowControl/>
              <w:ind w:right="44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C25" w14:textId="77777777" w:rsidR="00867443" w:rsidRPr="00867443" w:rsidRDefault="00867443" w:rsidP="002527CC">
            <w:pPr>
              <w:widowControl/>
              <w:wordWrap w:val="0"/>
              <w:ind w:right="22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2E5F98" w:rsidRPr="00867443" w14:paraId="17DFC24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A94" w14:textId="3AF8FC7F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0F1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D15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F2C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E15" w14:textId="77777777" w:rsidR="00867443" w:rsidRPr="00867443" w:rsidRDefault="00867443" w:rsidP="00DF2539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FF8" w14:textId="77777777" w:rsidR="00867443" w:rsidRPr="00867443" w:rsidRDefault="00867443" w:rsidP="007C643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361" w14:textId="77777777" w:rsidR="00867443" w:rsidRPr="00867443" w:rsidRDefault="00867443" w:rsidP="007C643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97A" w14:textId="77777777" w:rsidR="00867443" w:rsidRPr="00867443" w:rsidRDefault="00867443" w:rsidP="007C643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CC0" w14:textId="77777777" w:rsidR="00867443" w:rsidRPr="00867443" w:rsidRDefault="00867443" w:rsidP="007C64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AC4" w14:textId="77777777" w:rsidR="00867443" w:rsidRPr="00867443" w:rsidRDefault="00867443" w:rsidP="007C64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2F3" w14:textId="77777777" w:rsidR="00867443" w:rsidRPr="00867443" w:rsidRDefault="00867443" w:rsidP="007C64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4A2" w14:textId="77777777" w:rsidR="00867443" w:rsidRPr="00867443" w:rsidRDefault="00867443" w:rsidP="007C64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B78" w14:textId="77777777" w:rsidR="00867443" w:rsidRPr="00867443" w:rsidRDefault="00867443" w:rsidP="007C643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4A9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F79C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E8B2" w14:textId="77777777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A60" w14:textId="77777777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C6D" w14:textId="77777777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CC7B" w14:textId="77777777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78D" w14:textId="77777777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</w:tr>
      <w:tr w:rsidR="002E5F98" w:rsidRPr="00867443" w14:paraId="1437F525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79F" w14:textId="24A2DC4F" w:rsidR="00867443" w:rsidRPr="00867443" w:rsidRDefault="00867443" w:rsidP="007C64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at presentation /Age of onse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C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474" w14:textId="77777777" w:rsidR="00867443" w:rsidRPr="00867443" w:rsidRDefault="00867443" w:rsidP="007C643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838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4C69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73B" w14:textId="77777777" w:rsidR="00867443" w:rsidRPr="00867443" w:rsidRDefault="00867443" w:rsidP="00DF2539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06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2C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-14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D0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4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DE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A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82D" w14:textId="3888259F" w:rsidR="00867443" w:rsidRPr="00867443" w:rsidRDefault="00867443" w:rsidP="0086744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  <w:r w:rsidR="00DF2539">
              <w:rPr>
                <w:rFonts w:ascii="等线" w:eastAsia="等线" w:hAnsi="等线" w:cs="宋体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20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46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546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y8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6B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FFB" w14:textId="40E7DC82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y 3 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C6B" w14:textId="63A45D0C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EA5" w14:textId="6FAA08E3" w:rsidR="00867443" w:rsidRPr="00867443" w:rsidRDefault="00867443" w:rsidP="00DF25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y</w:t>
            </w:r>
          </w:p>
        </w:tc>
      </w:tr>
      <w:tr w:rsidR="002E5F98" w:rsidRPr="00867443" w14:paraId="12976312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E9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blings (affected/unaffected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E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9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affect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6F8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affect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E5E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un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13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36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affected ,1 unaff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81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affected,1 un affecte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16D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B1D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11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affect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99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18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B5A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8D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4A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1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affect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8C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affect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0F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affected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1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</w:tr>
      <w:tr w:rsidR="002E5F98" w:rsidRPr="00867443" w14:paraId="1A6F80B1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0B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gnancy/delivery/perinatal peri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91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pina bifida occulta, tethered cord, solitary kidney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A8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E8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B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lective Caesarean s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6E4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52D1" w14:textId="0E019AA1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ld </w:t>
            </w:r>
            <w:r w:rsidR="002E5F98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bilirubinem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82C" w14:textId="088A8235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hyperbilirubinemia, episode of apnea</w:t>
            </w:r>
            <w:r w:rsidR="00BA22D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oeosophag</w:t>
            </w:r>
            <w:proofErr w:type="spellEnd"/>
            <w:r w:rsidR="002D7EC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flux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C4F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cuum-assisted deliver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4F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lective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esearean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85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lective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esearean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ection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1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F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54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22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emature birth, suspicious hypoxia at birth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9D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256" w14:textId="72439081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ternal hypertension, </w:t>
            </w:r>
            <w:r w:rsidR="00BA22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  <w:r w:rsidR="00BA22D4" w:rsidRPr="00BA22D4">
              <w:rPr>
                <w:rFonts w:ascii="等线" w:eastAsia="等线" w:hAnsi="等线" w:cs="宋体"/>
                <w:color w:val="000000"/>
                <w:kern w:val="0"/>
                <w:sz w:val="22"/>
              </w:rPr>
              <w:t>ertebral deformities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8EB" w14:textId="2C6BCBEF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ernal hypertension,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ABF" w14:textId="28260190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ternal hypertension,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00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2E5F98" w:rsidRPr="00867443" w14:paraId="053BE506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9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kern w:val="0"/>
                <w:sz w:val="22"/>
              </w:rPr>
              <w:t>Unsupported walking (years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FA2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C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2A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8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C1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1B5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F4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D84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2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FD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15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A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C1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E56" w14:textId="0B633208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3327AC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243E" w14:textId="1EF355AC" w:rsidR="00867443" w:rsidRPr="00867443" w:rsidRDefault="002D7EC2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="00332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="00867443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posture is abnormal and swinging.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0AF" w14:textId="08AF597E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months to present (12 year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253" w14:textId="289C2834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years</w:t>
            </w:r>
            <w:r w:rsidR="002D7EC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2D7E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d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o present (1 1 years); clumsy, frequent fall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17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months to present (14 years); occasional fa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D5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</w:tr>
      <w:tr w:rsidR="002E5F98" w:rsidRPr="00867443" w14:paraId="62318430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8A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Presentation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88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C5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06C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ABD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D20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F8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5C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44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59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5E5" w14:textId="7876FA2D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BF6" w14:textId="07687654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7EE" w14:textId="4D90303C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DF4" w14:textId="2F973EB9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0F8" w14:textId="584DF946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974C" w14:textId="4260E9DE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2C88" w14:textId="51C442DC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2CB" w14:textId="7145E10A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0DC" w14:textId="20D724C9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55C77562" w14:textId="77777777" w:rsidTr="00DB4972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007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gns at presentation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666" w14:textId="096CAB30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ial hypotonia, hypertonia legs&gt;&gt;arm</w:t>
            </w:r>
            <w:r w:rsidR="003327AC">
              <w:rPr>
                <w:rFonts w:ascii="等线" w:eastAsia="等线" w:hAnsi="等线" w:cs="宋体"/>
                <w:color w:val="000000"/>
                <w:kern w:val="0"/>
                <w:sz w:val="22"/>
              </w:rPr>
              <w:t>,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rritab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4DE" w14:textId="7D176F2E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stic diplegia, squint, nystagm</w:t>
            </w:r>
            <w:r w:rsidR="00044B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head bobb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3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le tightness, nystagmus, head bobb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E9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motor development, muscle hypo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C5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motor development, nystagmu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888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rupt loss in motor milestones after vaccin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F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ual loss of motor mileston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50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kern w:val="0"/>
                <w:sz w:val="22"/>
              </w:rPr>
              <w:t>irritable, delayed motor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1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stic diple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7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stic dipleg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2C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ke slow progress and learned to walk with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62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ost the ability to walk without support legs&gt;&gt;arm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6A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g spasticity and urinary urgency and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7A1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't sit or stand alone, hands can actively grasp object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4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motor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34A" w14:textId="4AF1D08C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 reflexes, positive</w:t>
            </w:r>
            <w:r w:rsidR="003327A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binksi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ilaterally</w:t>
            </w:r>
            <w:r w:rsidR="003327A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le clonus, short wide neck, capillary naev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1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 reflexes, positive Babinski bilaterall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48E" w14:textId="0042892A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reflexes, positive Babinski bilaterally,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F7A" w14:textId="1D8D1EFE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able to stand up, faced difficulty in raising upper limbs</w:t>
            </w:r>
          </w:p>
        </w:tc>
      </w:tr>
      <w:tr w:rsidR="002E5F98" w:rsidRPr="00867443" w14:paraId="20B5F89F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172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  <w:u w:val="single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  <w:u w:val="single"/>
              </w:rPr>
              <w:t xml:space="preserve">Course over time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CB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7E0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FA5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308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39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7B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93F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A1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EB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080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E9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E5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15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9D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40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18A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92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69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501AF132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D7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04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normal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, progressive spasticity in legs in course over time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33F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arly normal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progressive spasticity in legs in course over tim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40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normal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, progressive spasticity in legs in course over time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AF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arly normal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progressive spasticity in legs in course over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6B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develop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mental delay, progressive spasticity in legs in course over time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17A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arly normal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progressive spasticity in legs in course over tim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C5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arly normal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progressive spasticity in legs in course over tim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3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arly normal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progressive spasticity in legs in course over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6C0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develop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mental delay, progressive spasticity in legs in course over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2DF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develop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mental delay, progressive spasticity in legs in course over time </w:t>
            </w:r>
          </w:p>
        </w:tc>
        <w:tc>
          <w:tcPr>
            <w:tcW w:w="3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D9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agnation of motor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D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develop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ental delay</w:t>
            </w:r>
          </w:p>
        </w:tc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F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developmental dela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9C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B5F" w14:textId="45E56874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ifficulty in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walking, abnormal posture, and difficulty in standing</w:t>
            </w:r>
            <w:r w:rsidR="005D767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lk with support</w:t>
            </w:r>
          </w:p>
        </w:tc>
      </w:tr>
      <w:tr w:rsidR="002E5F98" w:rsidRPr="00867443" w14:paraId="73F2AEFF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22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gress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DF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mild regression during infectio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FD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4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37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4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F7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ond event of regression at 12 months after urinary tract infe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A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ow regression after 14 month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5E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3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8F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BD9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CE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85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A45" w14:textId="15A66022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ing water is easy to choke,</w:t>
            </w:r>
            <w:r w:rsidR="007214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rticulation is not cle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5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27C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12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ning gross and fine motor skills post-operative cranio-cervical decompression and meningiti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4D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A3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2E5F98" w:rsidRPr="00867443" w14:paraId="3AAFB57F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47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gnition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8AA" w14:textId="59876AB4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normal</w:t>
            </w:r>
            <w:r w:rsidR="002527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</w:t>
            </w:r>
            <w:r w:rsidR="002527C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mental retardation in course over ti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CD6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mental retard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B2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mental retard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B1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mental retar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C0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BA4" w14:textId="6E33348C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</w:t>
            </w:r>
            <w:r w:rsidR="002527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E2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C6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0E8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6D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23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ve aver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B5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71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AE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9A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0A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learning difficulti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4F6" w14:textId="380835D0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earning difficulties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9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rmal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B918" w14:textId="07F75129" w:rsidR="00867443" w:rsidRPr="00867443" w:rsidRDefault="002527CC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2527CC">
              <w:rPr>
                <w:rFonts w:ascii="等线" w:eastAsia="等线" w:hAnsi="等线" w:cs="宋体"/>
                <w:kern w:val="0"/>
                <w:sz w:val="22"/>
              </w:rPr>
              <w:t>disorder</w:t>
            </w:r>
            <w:r w:rsidRPr="002527CC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</w:p>
        </w:tc>
      </w:tr>
      <w:tr w:rsidR="002E5F98" w:rsidRPr="00867443" w14:paraId="68660260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29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est motor milesto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ED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s and cruis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F1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alks a few steps with support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iplegic gai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351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sits without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uppor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16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walks with support,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unstable ga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CE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sits without sup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12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s and cruis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CE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wls and cruis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C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e with wheel ch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9F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e with wheel ch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7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el a supportive walk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0A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DD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589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86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3F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53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pendent walkin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87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pendent walking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A29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pendent walking</w:t>
            </w:r>
          </w:p>
        </w:tc>
      </w:tr>
      <w:tr w:rsidR="002E5F98" w:rsidRPr="00867443" w14:paraId="082BE087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68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leps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453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9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B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6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3A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1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7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1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6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2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7B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5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61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E2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8B6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C4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9F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73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67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</w:tr>
      <w:tr w:rsidR="002E5F98" w:rsidRPr="00867443" w14:paraId="32AA2D3F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E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eripheral neuropathy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1A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V 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DFB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V 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0C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3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V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4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20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V 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5A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58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D4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9F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1D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57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A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C2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F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3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FF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62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359" w14:textId="0A6C4025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e right dorsal inter bone muscle and bilateral medial femoral </w:t>
            </w:r>
            <w:r w:rsidR="002527CC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genic damage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E5F98" w:rsidRPr="00867443" w14:paraId="0FE28AC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16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ment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C4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94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7F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B1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61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0A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ed improvement with IVIG and steroids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80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ed improvement with 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0F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03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72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improvement with steroi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58A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ed improvement with steroi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68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ed improvement with 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72E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ive symptomatic treatment such as improving muscle tone and rehabilitation exercise </w:t>
            </w:r>
          </w:p>
        </w:tc>
        <w:tc>
          <w:tcPr>
            <w:tcW w:w="5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2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ive symptomatic treatment such as improving muscle tone and rehabilitation exercise </w:t>
            </w:r>
          </w:p>
        </w:tc>
      </w:tr>
      <w:tr w:rsidR="002E5F98" w:rsidRPr="00867443" w14:paraId="612BE5BD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3C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Physical examination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              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3E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9B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462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94F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E6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735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36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16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64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3D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1D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73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B65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35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F8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35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6C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F6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7F012478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65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ad circumference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AB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A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(&lt;2SD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58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31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A2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D9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(&lt;2SD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68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A5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(&lt;2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1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11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C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B3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B76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129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(45c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7C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3E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-2 and -1 S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02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6B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72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21928A0B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42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ight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F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D9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0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3D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4F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DEC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E9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15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36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6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56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EB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48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12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28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61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0D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CD8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9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47486FF3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94F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al abnormaliti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6A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optic disc pall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6B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al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1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a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4F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C4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ateral cherry red spo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B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al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91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6F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mentary chan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DFC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tic disc pal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37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tic disc pallo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EDD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BF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05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87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D0A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2D1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76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BD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C6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2CD0EA51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54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Vision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A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7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metrop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EE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6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, optic atro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00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56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CA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6B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E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9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2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4B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8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4A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B4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5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C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0A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FC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40D366D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16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xtraocular eye movement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D4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77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ystagmus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626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ystagmu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DF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ystagm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DD4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ystagmu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9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33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9D9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ystag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94E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ystag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79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ystagm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07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CC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F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F2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785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CB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F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C81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92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251CFCD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43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2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E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540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2A8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7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D7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77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84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EFB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E80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EBC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05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D6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41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F8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13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B66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96C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4C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58CE19E5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52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ceptive language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9F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3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6C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63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41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6B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49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DAB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AE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08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85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11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6B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C6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87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A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DFA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FD9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6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26679923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43C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ysarthria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E1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9B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5E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D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DB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0C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C3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B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48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86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8E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A50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7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84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5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8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F7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D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FB5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4F5DD283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27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ysphagia, tube feeding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56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FB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11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2C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BB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2F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94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11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463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EB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9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C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E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3F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ing water is easy to cho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9A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54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6D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A6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0D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16412108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B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xial tone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89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62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25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62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A1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312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9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5E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4F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71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E35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87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F4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2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64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DF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6ED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FC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49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58DF326A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5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Arms          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42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B5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430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B8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BB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1C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FF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E9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AB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B43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0A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3A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2EE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E3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C7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F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B8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47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6C641F44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4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Spasticity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9E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50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D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F7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7A0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5F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505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B6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D0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95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BB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1D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23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C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09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3E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18F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B5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44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</w:tr>
      <w:tr w:rsidR="002E5F98" w:rsidRPr="00867443" w14:paraId="76C5D89D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70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Reflexe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79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54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18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ECC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4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3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6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3A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EE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4B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F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E0A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39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95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2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F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7D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9D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A0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</w:tr>
      <w:tr w:rsidR="002E5F98" w:rsidRPr="00867443" w14:paraId="28ED16F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E5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Ataxia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A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5F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7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25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0D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ld not be assess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02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5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606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A8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25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F7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87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CF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53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2B0" w14:textId="77777777" w:rsidR="00867443" w:rsidRPr="007E084D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7E084D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B0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A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9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EC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2E5F98" w:rsidRPr="00867443" w14:paraId="3A091DC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D42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Extrapyramidal sig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D49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DB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6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13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9E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99F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stonic posturing when reaching for object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D3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07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C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9F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2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66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5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D9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CD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2E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98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4D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94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2E5F98" w:rsidRPr="00867443" w14:paraId="540DA433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7D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Legs       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7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14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9B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1BD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83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20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4C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70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53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EF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5C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02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B2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374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3A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D8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C0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49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06E2DC62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D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Spasticity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F1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8D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4D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BF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37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9D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2F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CA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D8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7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E3F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5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2D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7BF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C6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AA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D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EA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83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2E5F98" w:rsidRPr="00867443" w14:paraId="623E534C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412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Reflexe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BF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77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1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F6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3D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4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25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699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1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EA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21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E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DD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94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24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99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2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6A6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22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sk</w:t>
            </w:r>
          </w:p>
        </w:tc>
      </w:tr>
      <w:tr w:rsidR="002E5F98" w:rsidRPr="00867443" w14:paraId="2CF99D62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AB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abinski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6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0F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5AE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09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B9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49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65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38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12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A4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57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CE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A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61E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80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F7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F3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1C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31B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2E5F98" w:rsidRPr="00867443" w14:paraId="4F8DEDA3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E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Extrapyramidal sign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25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8D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C3B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B1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686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93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20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F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521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38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5F9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40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51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FA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7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7F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AE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DD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3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2E5F98" w:rsidRPr="00867443" w14:paraId="78DA09E4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8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lantar refle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0B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C5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DDC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70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1A8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BD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89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98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20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99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B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tal decrease in position and vibration sense of both leg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124" w14:textId="77777777" w:rsidR="00867443" w:rsidRPr="007E084D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7E084D">
              <w:rPr>
                <w:rFonts w:ascii="等线" w:eastAsia="等线" w:hAnsi="等线" w:cs="宋体" w:hint="eastAsia"/>
                <w:kern w:val="0"/>
                <w:sz w:val="22"/>
              </w:rPr>
              <w:t>Unsteady on tandem gai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DE6" w14:textId="163413E6" w:rsidR="00867443" w:rsidRPr="007E084D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7E084D">
              <w:rPr>
                <w:rFonts w:ascii="等线" w:eastAsia="等线" w:hAnsi="等线" w:cs="宋体" w:hint="eastAsia"/>
                <w:kern w:val="0"/>
                <w:sz w:val="22"/>
              </w:rPr>
              <w:t>Unsteady on tandem gai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914" w14:textId="66EC2B0E" w:rsidR="00867443" w:rsidRPr="007E084D" w:rsidRDefault="00867443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7E084D">
              <w:rPr>
                <w:rFonts w:ascii="等线" w:eastAsia="等线" w:hAnsi="等线" w:cs="宋体" w:hint="eastAsia"/>
                <w:kern w:val="0"/>
                <w:sz w:val="22"/>
              </w:rPr>
              <w:t>Unsteady on tandem gai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6D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</w:tr>
      <w:tr w:rsidR="002E5F98" w:rsidRPr="00867443" w14:paraId="7B9BAFB1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F436" w14:textId="2D041D7D" w:rsidR="007214DA" w:rsidRPr="007214DA" w:rsidRDefault="007214DA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214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7214DA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R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ABEF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D475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3DCF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F59B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191F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7DA0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21EA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F016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7347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4B39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C125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7072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B49C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8D6E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76C0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69A8" w14:textId="77777777" w:rsidR="007214DA" w:rsidRPr="007E084D" w:rsidRDefault="007214DA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3DED" w14:textId="77777777" w:rsidR="007214DA" w:rsidRPr="007E084D" w:rsidRDefault="007214DA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9C84" w14:textId="77777777" w:rsidR="007214DA" w:rsidRPr="007E084D" w:rsidRDefault="007214DA" w:rsidP="00867443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51B1" w14:textId="77777777" w:rsidR="007214DA" w:rsidRPr="00867443" w:rsidRDefault="007214DA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590D6DD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F0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Age at MRI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66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A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C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AD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55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CD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E8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7A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5C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A6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1C2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1D3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12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D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07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BBE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E9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090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E6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y</w:t>
            </w:r>
          </w:p>
        </w:tc>
      </w:tr>
      <w:tr w:rsidR="002E5F98" w:rsidRPr="00867443" w14:paraId="5239DED5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86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Signal of supratentorial white matter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AD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24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6F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680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A7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69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DA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34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84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46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EE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35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B0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61F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51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C9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2D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47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6407C9D4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7F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omogeneously abnorm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15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3DA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BA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14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A0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B7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F8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6A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2A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113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2BD2" w14:textId="48C1C16F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3B0E24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F4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CC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4B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14A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42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54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57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F5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2E5F98" w:rsidRPr="00867443" w14:paraId="29DCA2A0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6B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istent with hypomyelin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5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AA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6E9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9A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8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2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A5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05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CC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9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9E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D83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94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73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0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D44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5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70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80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2E5F98" w:rsidRPr="00867443" w14:paraId="453F753B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2D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Supratentorial atrophy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8C9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4E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9F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A5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8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09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06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C9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0B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55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3F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BD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C90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09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18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89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6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B3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D7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36EA913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1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ternal capsule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61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C5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98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13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CC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57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0A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C2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49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C07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E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93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80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6C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4CE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F90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95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F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5E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1FAF2250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A3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rpus callosum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766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C7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BC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19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20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A9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3C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886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F83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21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5C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D0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A2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C3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A2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5C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E4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3A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FB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4DF2C71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71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inning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A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6D6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C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66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9F4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D5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3B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5A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B8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2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EF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96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12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69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DA6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AC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8FF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17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9B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5987A115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01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Brainstem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5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76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4E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9D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52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3A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03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8E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374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8A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4A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18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60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93E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18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6B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989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DC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30AD584C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9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bnormal signal of anterior brainstem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7F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76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73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C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E37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AAD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C6F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4CD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C6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77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E7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BF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06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F5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E9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E3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D2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B5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86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798473E8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84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yramidal tract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53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9E6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B2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5A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4F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54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A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D5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222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F1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DE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96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664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76C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B7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B7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D6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9B8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9B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1B79925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77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ial lemniscu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8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2C6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EE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36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5EC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FE3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7F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B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BE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E9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E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F5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DD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AF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47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1A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81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1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A4B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E5F98" w:rsidRPr="00867443" w14:paraId="613D89AD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FE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Cerebellum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49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6B1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C1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048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89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FF4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84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845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76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65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8E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4FB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49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16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87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41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F2D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89C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42258596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A68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ebellar atroph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25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E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EA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7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17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3B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55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9B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BC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E3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B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D0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475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CC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75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6C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4D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DCA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F3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4E69CD8B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A7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hite matter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24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37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0D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F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8B4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72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68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E3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63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FD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8A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DFE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F1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87A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75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00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8F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F3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ED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3F626449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1A2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ior cerebellar peduncl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F6A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20A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C9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F4F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81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49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CE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8E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66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CC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2D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0E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D6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21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59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AF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2B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63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31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377566E4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09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erior cerebellar peduncl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98E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33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E2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FC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34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30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9C79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46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90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67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9E0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58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62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48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66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8B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B8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AB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920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54011040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FE9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Spinal cord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E7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97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A9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26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66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18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30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82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AC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165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60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91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78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94B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BE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0D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455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85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35CFAEB3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34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sal colum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D4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A1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8F1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8E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35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86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2C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9D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6F0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14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27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8D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B2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16F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B58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36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rom C1 to C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C0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rom C2 to C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E7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1 to C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F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2E5F98" w:rsidRPr="00867443" w14:paraId="497EBCBE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B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teral corticospinal tract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07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25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5C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E8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A4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E9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3ED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FC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B9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08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2E6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1BC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70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63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8F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CF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1 to C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EA0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rom C2 to C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6EE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5D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E5F98" w:rsidRPr="00867443" w14:paraId="04BA0719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8F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Proton MRS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48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8A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94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EF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BF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0A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92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42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2C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A4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192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C73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2E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0B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A6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F9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74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881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45DC5DC7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AE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ctate elevat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19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5B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AB7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920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BB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6B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77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B5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8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A95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092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0DB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9DB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D1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B1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4DA" w14:textId="69924143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rmal. mild elevation of choline and NAA compared 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o creatin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8B4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Normal.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:Cr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atio 1 .59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C23" w14:textId="3418AF13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rmal. But reduction in the normal </w:t>
            </w:r>
            <w:proofErr w:type="spell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:Cr</w:t>
            </w:r>
            <w:proofErr w:type="spell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atio 1 .28. </w:t>
            </w:r>
          </w:p>
        </w:tc>
      </w:tr>
      <w:tr w:rsidR="002E5F98" w:rsidRPr="00867443" w14:paraId="79DF7042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C77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ulla oblongata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61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76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869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A2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71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EDE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61E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12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72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7D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01B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1D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26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0F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C5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F56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EE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96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7DBDB602" w14:textId="77777777" w:rsidTr="00DB4972">
        <w:trPr>
          <w:trHeight w:val="280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083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ventricular reg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7CD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E8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CE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FA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AD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85B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D8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59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5B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492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11F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B88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1141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C41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875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E8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0D9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88F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5F98" w:rsidRPr="00867443" w14:paraId="369F2101" w14:textId="77777777" w:rsidTr="00DB497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768A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A3C" w14:textId="77777777" w:rsidR="00867443" w:rsidRPr="00867443" w:rsidRDefault="00867443" w:rsidP="0086744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49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567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AD5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6A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ED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298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3AD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140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2014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236" w14:textId="77777777" w:rsidR="00867443" w:rsidRPr="00011ADA" w:rsidRDefault="00867443" w:rsidP="0086744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E61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8423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E7A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4CC" w14:textId="77777777" w:rsidR="00867443" w:rsidRPr="00867443" w:rsidRDefault="00867443" w:rsidP="008674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B9D" w14:textId="30CD1789" w:rsidR="00867443" w:rsidRPr="00867443" w:rsidRDefault="00DB4972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="00A2350D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onocephal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,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light in-toeing gait bilaterally, mild lumbar lordo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DAB" w14:textId="51DA60F7" w:rsidR="00867443" w:rsidRPr="00867443" w:rsidRDefault="00A2350D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trigonocephaly</w:t>
            </w:r>
            <w:r w:rsidR="00DB4972">
              <w:rPr>
                <w:rFonts w:ascii="等线" w:eastAsia="等线" w:hAnsi="等线" w:cs="宋体"/>
                <w:color w:val="000000"/>
                <w:kern w:val="0"/>
                <w:sz w:val="22"/>
              </w:rPr>
              <w:t>,</w:t>
            </w:r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hiari 1 with </w:t>
            </w:r>
            <w:proofErr w:type="spellStart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niocer</w:t>
            </w:r>
            <w:proofErr w:type="spellEnd"/>
            <w:r w:rsidR="00DB497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cal</w:t>
            </w:r>
            <w:proofErr w:type="spellEnd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tenosis, </w:t>
            </w:r>
            <w:proofErr w:type="spellStart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niocervical</w:t>
            </w:r>
            <w:proofErr w:type="spellEnd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compression (8 years old), post </w:t>
            </w:r>
            <w:proofErr w:type="spellStart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itic</w:t>
            </w:r>
            <w:proofErr w:type="spellEnd"/>
            <w:r w:rsidR="00DB4972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ydrocephalus with right sided VP shunt (8 years old), slight in-toeing gait bilaterally with mild lumbar lordosis.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CB2" w14:textId="639888A3" w:rsidR="00011ADA" w:rsidRPr="00867443" w:rsidRDefault="00DB4972" w:rsidP="008674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443"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="00867443"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onocephal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,</w:t>
            </w:r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proofErr w:type="gramEnd"/>
            <w:r w:rsidRPr="0086744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-toeing, mild lumbar</w:t>
            </w:r>
          </w:p>
        </w:tc>
      </w:tr>
    </w:tbl>
    <w:p w14:paraId="5C946FE1" w14:textId="296DE988" w:rsidR="00C77ED3" w:rsidRPr="004E7879" w:rsidRDefault="00C77ED3" w:rsidP="00EF0BBD">
      <w:pPr>
        <w:jc w:val="left"/>
        <w:rPr>
          <w:rFonts w:hint="eastAsia"/>
        </w:rPr>
      </w:pPr>
    </w:p>
    <w:sectPr w:rsidR="00C77ED3" w:rsidRPr="004E7879" w:rsidSect="00DF253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A84F3" w14:textId="77777777" w:rsidR="00F351FB" w:rsidRDefault="00F351FB" w:rsidP="007E084D">
      <w:r>
        <w:separator/>
      </w:r>
    </w:p>
  </w:endnote>
  <w:endnote w:type="continuationSeparator" w:id="0">
    <w:p w14:paraId="4B1B806D" w14:textId="77777777" w:rsidR="00F351FB" w:rsidRDefault="00F351FB" w:rsidP="007E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3743B" w14:textId="77777777" w:rsidR="00F351FB" w:rsidRDefault="00F351FB" w:rsidP="007E084D">
      <w:r>
        <w:separator/>
      </w:r>
    </w:p>
  </w:footnote>
  <w:footnote w:type="continuationSeparator" w:id="0">
    <w:p w14:paraId="24DA50C0" w14:textId="77777777" w:rsidR="00F351FB" w:rsidRDefault="00F351FB" w:rsidP="007E0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BD"/>
    <w:rsid w:val="00011ADA"/>
    <w:rsid w:val="00044B75"/>
    <w:rsid w:val="00124CA0"/>
    <w:rsid w:val="00161AAA"/>
    <w:rsid w:val="002527CC"/>
    <w:rsid w:val="002C6A71"/>
    <w:rsid w:val="002D7EC2"/>
    <w:rsid w:val="002E5F98"/>
    <w:rsid w:val="003327AC"/>
    <w:rsid w:val="003B0E24"/>
    <w:rsid w:val="004E7879"/>
    <w:rsid w:val="005B4BBC"/>
    <w:rsid w:val="005D767C"/>
    <w:rsid w:val="00671B24"/>
    <w:rsid w:val="007214DA"/>
    <w:rsid w:val="007C643B"/>
    <w:rsid w:val="007E084D"/>
    <w:rsid w:val="00867443"/>
    <w:rsid w:val="00A2350D"/>
    <w:rsid w:val="00BA22D4"/>
    <w:rsid w:val="00C77ED3"/>
    <w:rsid w:val="00DB4972"/>
    <w:rsid w:val="00DF2539"/>
    <w:rsid w:val="00EF0BBD"/>
    <w:rsid w:val="00F351FB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D337C"/>
  <w15:chartTrackingRefBased/>
  <w15:docId w15:val="{A137E642-2C74-4590-971D-502A86DE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0B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F0BBD"/>
    <w:rPr>
      <w:color w:val="954F72"/>
      <w:u w:val="single"/>
    </w:rPr>
  </w:style>
  <w:style w:type="paragraph" w:customStyle="1" w:styleId="msonormal0">
    <w:name w:val="msonormal"/>
    <w:basedOn w:val="a"/>
    <w:rsid w:val="00EF0B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F0B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EF0B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F0B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F0B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2"/>
    </w:rPr>
  </w:style>
  <w:style w:type="paragraph" w:customStyle="1" w:styleId="xl65">
    <w:name w:val="xl65"/>
    <w:basedOn w:val="a"/>
    <w:rsid w:val="00EF0B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kern w:val="0"/>
      <w:sz w:val="24"/>
      <w:szCs w:val="24"/>
    </w:rPr>
  </w:style>
  <w:style w:type="paragraph" w:customStyle="1" w:styleId="xl66">
    <w:name w:val="xl66"/>
    <w:basedOn w:val="a"/>
    <w:rsid w:val="00EF0B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kern w:val="0"/>
      <w:sz w:val="24"/>
      <w:szCs w:val="24"/>
      <w:u w:val="single"/>
    </w:rPr>
  </w:style>
  <w:style w:type="paragraph" w:customStyle="1" w:styleId="xl68">
    <w:name w:val="xl68"/>
    <w:basedOn w:val="a"/>
    <w:rsid w:val="00EF0BB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F0B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EF0BB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F0BBD"/>
    <w:pPr>
      <w:widowControl/>
      <w:shd w:val="clear" w:color="000000" w:fill="B4C6E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EF0BBD"/>
    <w:pPr>
      <w:widowControl/>
      <w:shd w:val="clear" w:color="000000" w:fill="B4C6E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EF0BBD"/>
    <w:pPr>
      <w:widowControl/>
      <w:shd w:val="clear" w:color="000000" w:fill="BF8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EF0BBD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EF0B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EF0BB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EF0BBD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Cs w:val="21"/>
    </w:rPr>
  </w:style>
  <w:style w:type="paragraph" w:customStyle="1" w:styleId="xl78">
    <w:name w:val="xl78"/>
    <w:basedOn w:val="a"/>
    <w:rsid w:val="00EF0BB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FF0000"/>
      <w:kern w:val="0"/>
      <w:sz w:val="24"/>
      <w:szCs w:val="24"/>
    </w:rPr>
  </w:style>
  <w:style w:type="paragraph" w:customStyle="1" w:styleId="font8">
    <w:name w:val="font8"/>
    <w:basedOn w:val="a"/>
    <w:rsid w:val="00C77ED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7E0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08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0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084D"/>
    <w:rPr>
      <w:sz w:val="18"/>
      <w:szCs w:val="18"/>
    </w:rPr>
  </w:style>
  <w:style w:type="table" w:customStyle="1" w:styleId="1">
    <w:name w:val="网格型1"/>
    <w:basedOn w:val="a1"/>
    <w:uiPriority w:val="39"/>
    <w:rsid w:val="00011ADA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68</Words>
  <Characters>8371</Characters>
  <Application>Microsoft Office Word</Application>
  <DocSecurity>0</DocSecurity>
  <Lines>69</Lines>
  <Paragraphs>19</Paragraphs>
  <ScaleCrop>false</ScaleCrop>
  <Company/>
  <LinksUpToDate>false</LinksUpToDate>
  <CharactersWithSpaces>9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静谊</dc:creator>
  <cp:keywords/>
  <dc:description/>
  <cp:lastModifiedBy>朱 静谊</cp:lastModifiedBy>
  <cp:revision>5</cp:revision>
  <cp:lastPrinted>2022-09-04T05:14:00Z</cp:lastPrinted>
  <dcterms:created xsi:type="dcterms:W3CDTF">2022-09-04T04:29:00Z</dcterms:created>
  <dcterms:modified xsi:type="dcterms:W3CDTF">2022-09-04T06:39:00Z</dcterms:modified>
</cp:coreProperties>
</file>